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7AA18" w14:textId="77777777" w:rsidR="00251442" w:rsidRDefault="00251442" w:rsidP="00251442">
      <w:pPr>
        <w:jc w:val="both"/>
      </w:pPr>
      <w:r>
        <w:t>Figure S2 represent</w:t>
      </w:r>
      <w:r>
        <w:t>s</w:t>
      </w:r>
      <w:r>
        <w:t xml:space="preserve"> the A-Scans of the optic disc for the two extremes of </w:t>
      </w:r>
      <w:r w:rsidR="003D5CA2">
        <w:t>its</w:t>
      </w:r>
      <w:r>
        <w:t xml:space="preserve"> movement, one when the tissue </w:t>
      </w:r>
      <w:r w:rsidR="003D5CA2">
        <w:t>is</w:t>
      </w:r>
      <w:r>
        <w:t xml:space="preserve"> moving towards the cornea and</w:t>
      </w:r>
      <w:r w:rsidR="003D5CA2">
        <w:t xml:space="preserve"> the</w:t>
      </w:r>
      <w:r>
        <w:t xml:space="preserve"> other when </w:t>
      </w:r>
      <w:r w:rsidR="003D5CA2">
        <w:t>it</w:t>
      </w:r>
      <w:r>
        <w:t xml:space="preserve"> mov</w:t>
      </w:r>
      <w:r w:rsidR="003D5CA2">
        <w:t>es</w:t>
      </w:r>
      <w:r>
        <w:t xml:space="preserve"> away. The shift in the position of the A-Scan for the two extremes of the movement can be clearly seen along with a slight change in the reflectivity profile</w:t>
      </w:r>
      <w:bookmarkStart w:id="0" w:name="_GoBack"/>
      <w:bookmarkEnd w:id="0"/>
      <w:r>
        <w:t xml:space="preserve">. </w:t>
      </w:r>
    </w:p>
    <w:p w14:paraId="0335481E" w14:textId="77777777" w:rsidR="00251442" w:rsidRDefault="00251442" w:rsidP="00251442">
      <w:pPr>
        <w:jc w:val="center"/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DB7CC0D" wp14:editId="7F1BD46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1695" cy="4547870"/>
            <wp:effectExtent l="19050" t="0" r="1905" b="0"/>
            <wp:wrapTopAndBottom/>
            <wp:docPr id="8" name="Picture 8" descr="C:\Users\KP\Documents\Artical fron Caro\fig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P\Documents\Artical fron Caro\fig c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547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E1C61DE" w14:textId="77777777" w:rsidR="003D5CA2" w:rsidRPr="00006DCE" w:rsidRDefault="003D5CA2" w:rsidP="003D5CA2">
      <w:pPr>
        <w:spacing w:line="276" w:lineRule="auto"/>
      </w:pPr>
      <w:r w:rsidRPr="00B67AC1">
        <w:t>SUPPORTING INFORMATION LEGENDS</w:t>
      </w:r>
    </w:p>
    <w:p w14:paraId="11E3599F" w14:textId="77777777" w:rsidR="003D5CA2" w:rsidRPr="00B67AC1" w:rsidRDefault="003D5CA2" w:rsidP="003D5CA2">
      <w:pPr>
        <w:pStyle w:val="Caption"/>
        <w:rPr>
          <w:b w:val="0"/>
          <w:sz w:val="24"/>
          <w:szCs w:val="24"/>
        </w:rPr>
      </w:pPr>
      <w:r w:rsidRPr="00B67AC1">
        <w:rPr>
          <w:sz w:val="24"/>
          <w:szCs w:val="24"/>
        </w:rPr>
        <w:t>Figure S2:</w:t>
      </w:r>
      <w:r w:rsidRPr="00B67AC1">
        <w:rPr>
          <w:b w:val="0"/>
          <w:sz w:val="24"/>
          <w:szCs w:val="24"/>
        </w:rPr>
        <w:t xml:space="preserve"> A-Scans of the optic disc for the two extremes of the movement cycle.</w:t>
      </w:r>
    </w:p>
    <w:p w14:paraId="59F1D651" w14:textId="77777777" w:rsidR="0033637C" w:rsidRDefault="0033637C"/>
    <w:sectPr w:rsidR="0033637C" w:rsidSect="0033637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442"/>
    <w:rsid w:val="00070F67"/>
    <w:rsid w:val="00251442"/>
    <w:rsid w:val="0033637C"/>
    <w:rsid w:val="003947C5"/>
    <w:rsid w:val="003D5CA2"/>
    <w:rsid w:val="00A24093"/>
    <w:rsid w:val="00B55440"/>
    <w:rsid w:val="00BC5992"/>
    <w:rsid w:val="00C75568"/>
    <w:rsid w:val="00D057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0E331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442"/>
    <w:pPr>
      <w:spacing w:line="360" w:lineRule="auto"/>
    </w:pPr>
    <w:rPr>
      <w:rFonts w:ascii="Times New Roman" w:eastAsiaTheme="minorHAnsi" w:hAnsi="Times New Roman"/>
      <w:sz w:val="24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1442"/>
    <w:pPr>
      <w:spacing w:line="240" w:lineRule="auto"/>
    </w:pPr>
    <w:rPr>
      <w:b/>
      <w:bCs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442"/>
    <w:pPr>
      <w:spacing w:line="360" w:lineRule="auto"/>
    </w:pPr>
    <w:rPr>
      <w:rFonts w:ascii="Times New Roman" w:eastAsiaTheme="minorHAnsi" w:hAnsi="Times New Roman"/>
      <w:sz w:val="24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1442"/>
    <w:pPr>
      <w:spacing w:line="240" w:lineRule="auto"/>
    </w:pPr>
    <w:rPr>
      <w:b/>
      <w:b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Macintosh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2</cp:revision>
  <dcterms:created xsi:type="dcterms:W3CDTF">2013-01-03T21:05:00Z</dcterms:created>
  <dcterms:modified xsi:type="dcterms:W3CDTF">2013-01-03T21:15:00Z</dcterms:modified>
</cp:coreProperties>
</file>